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949FD" w14:textId="77777777" w:rsidR="003E7C3F" w:rsidRDefault="003E7C3F" w:rsidP="003E7C3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95BA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95BAE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 xml:space="preserve">Estimated attributable fractions of </w:t>
      </w:r>
      <w:r w:rsidRPr="00677E68">
        <w:rPr>
          <w:rFonts w:ascii="Times New Roman" w:hAnsi="Times New Roman" w:cs="Times New Roman"/>
          <w:b/>
          <w:sz w:val="24"/>
          <w:szCs w:val="24"/>
        </w:rPr>
        <w:t>anemia</w:t>
      </w:r>
      <w:r>
        <w:rPr>
          <w:rFonts w:ascii="Times New Roman" w:hAnsi="Times New Roman" w:cs="Times New Roman"/>
          <w:b/>
          <w:sz w:val="24"/>
          <w:szCs w:val="24"/>
        </w:rPr>
        <w:t xml:space="preserve"> associated with various risk factors </w:t>
      </w:r>
      <w:r w:rsidRPr="00677E68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>preschool children</w:t>
      </w:r>
    </w:p>
    <w:tbl>
      <w:tblPr>
        <w:tblW w:w="95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260"/>
        <w:gridCol w:w="810"/>
        <w:gridCol w:w="810"/>
        <w:gridCol w:w="810"/>
        <w:gridCol w:w="810"/>
        <w:gridCol w:w="810"/>
        <w:gridCol w:w="1080"/>
        <w:gridCol w:w="900"/>
        <w:gridCol w:w="900"/>
      </w:tblGrid>
      <w:tr w:rsidR="003E7C3F" w:rsidRPr="00040F44" w14:paraId="6728514C" w14:textId="77777777" w:rsidTr="003F3842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45AD" w14:textId="77777777" w:rsidR="003E7C3F" w:rsidRPr="00040F44" w:rsidRDefault="003E7C3F" w:rsidP="003F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E4B9" w14:textId="77777777" w:rsidR="003E7C3F" w:rsidRPr="00040F44" w:rsidRDefault="003E7C3F" w:rsidP="003F38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761C" w14:textId="77777777" w:rsidR="003E7C3F" w:rsidRPr="00040F44" w:rsidRDefault="003E7C3F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. 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CF09" w14:textId="77777777" w:rsidR="003E7C3F" w:rsidRPr="00040F44" w:rsidRDefault="003E7C3F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. 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7551" w14:textId="77777777" w:rsidR="003E7C3F" w:rsidRPr="00040F44" w:rsidRDefault="003E7C3F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. P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97BE" w14:textId="77777777" w:rsidR="003E7C3F" w:rsidRPr="00040F44" w:rsidRDefault="003E7C3F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. P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1C7A" w14:textId="77777777" w:rsidR="003E7C3F" w:rsidRPr="00040F44" w:rsidRDefault="003E7C3F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. PR (Zhang-Yu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66F6" w14:textId="77777777" w:rsidR="003E7C3F" w:rsidRPr="00040F44" w:rsidRDefault="003E7C3F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. PR (Kleinman-Norton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C1E9" w14:textId="77777777" w:rsidR="003E7C3F" w:rsidRPr="00040F44" w:rsidRDefault="003E7C3F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A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D99E" w14:textId="77777777" w:rsidR="003E7C3F" w:rsidRPr="00040F44" w:rsidRDefault="003E7C3F" w:rsidP="003F3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. Average AF</w:t>
            </w:r>
          </w:p>
        </w:tc>
      </w:tr>
      <w:tr w:rsidR="00104F9B" w:rsidRPr="00040F44" w14:paraId="5B71FED8" w14:textId="77777777" w:rsidTr="00104F9B">
        <w:trPr>
          <w:trHeight w:val="30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B4B7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9DBB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F330" w14:textId="24E21B3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53A0" w14:textId="3E6AE83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FD23" w14:textId="1A2A307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03A6" w14:textId="71DBB53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F2A3" w14:textId="4A44D3F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304D" w14:textId="52599AB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F90D" w14:textId="1EF83D6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43F5" w14:textId="1D74CF2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%</w:t>
            </w:r>
          </w:p>
        </w:tc>
      </w:tr>
      <w:tr w:rsidR="00104F9B" w:rsidRPr="00040F44" w14:paraId="66C356A6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3F4A9396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0CC9A5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A084DA" w14:textId="6DBD448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1564BB" w14:textId="1814E24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C622FC" w14:textId="47DB2F2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392192" w14:textId="6B9194F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C9B9F9" w14:textId="436D786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F080CB" w14:textId="20D8F42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899E9F" w14:textId="1389747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972069" w14:textId="0C1F57A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%</w:t>
            </w:r>
          </w:p>
        </w:tc>
      </w:tr>
      <w:tr w:rsidR="00104F9B" w:rsidRPr="00040F44" w14:paraId="5643F8E6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6EE01DD5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E55410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D6C201" w14:textId="7FD4AA3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DD7230" w14:textId="6B59306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725C66" w14:textId="13E441C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4FA166" w14:textId="5958177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EFB8EC" w14:textId="07668A9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95FAAB" w14:textId="4D9829C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BE5028" w14:textId="58BB4F7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15E6CD" w14:textId="509FD21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%</w:t>
            </w:r>
          </w:p>
        </w:tc>
      </w:tr>
      <w:tr w:rsidR="00104F9B" w:rsidRPr="00040F44" w14:paraId="623333E0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08B072C3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2F6932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E39282" w14:textId="2D3EF57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785C12" w14:textId="3B00803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70E605" w14:textId="5C53F9E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353298" w14:textId="4BC4356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E2D6D3" w14:textId="1C0B6C3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581BD2" w14:textId="20C74DD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2FFF7D" w14:textId="7FC967C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691ABB" w14:textId="5B98BB2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</w:tr>
      <w:tr w:rsidR="00104F9B" w:rsidRPr="00040F44" w14:paraId="5A7607FD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6159FE33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79E4F6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518390" w14:textId="55CAFB6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310F1E" w14:textId="12E1517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1DC9A3" w14:textId="04BDD1E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CD66F4" w14:textId="502F11C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F3787A" w14:textId="1198C6B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1D85A" w14:textId="3A733E6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B5F474" w14:textId="6283480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6FAE13" w14:textId="56E448C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</w:tr>
      <w:tr w:rsidR="00104F9B" w:rsidRPr="00040F44" w14:paraId="165C7800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7D1D483A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68D8AC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4D2536" w14:textId="4420EBD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996394" w14:textId="4D5C2F5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8E123C" w14:textId="2B3C633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5E702C" w14:textId="659B30F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0222DF" w14:textId="78B04E0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00AB83" w14:textId="22EC8CB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C0AD03" w14:textId="4ADA08C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BA1FA4" w14:textId="13F9585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</w:tr>
      <w:tr w:rsidR="00104F9B" w:rsidRPr="00040F44" w14:paraId="3E0566D2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74744BEC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919838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895D01" w14:textId="1B8FDD2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C1E632" w14:textId="726A440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A90F83" w14:textId="0978BF1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C4FE78" w14:textId="010AAB3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62E7F5" w14:textId="39FB574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697BD8" w14:textId="41EADA0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C0DF24" w14:textId="4F06FB3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3D4177" w14:textId="71BDA6D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</w:tr>
      <w:tr w:rsidR="00104F9B" w:rsidRPr="00040F44" w14:paraId="485C79D0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7046520A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C63BF9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F7A07D" w14:textId="59D2F2E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D4BDDD" w14:textId="517A106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84BB0D" w14:textId="4F69A81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08AD8E" w14:textId="1377B7F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F6CD2B" w14:textId="0D1AFE7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9C763" w14:textId="322A80D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D2CF7E" w14:textId="78A2931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6F0D43" w14:textId="5FB2342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</w:tr>
      <w:tr w:rsidR="00104F9B" w:rsidRPr="00040F44" w14:paraId="5E739123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1EB9FC6D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15AF99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FE5DCB" w14:textId="68817D4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610D16" w14:textId="664FEF5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3FE4C0" w14:textId="76CB89C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3778D5" w14:textId="2EA6F69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237079" w14:textId="482199A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9EBDC7" w14:textId="4D6529B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E363D1" w14:textId="1B69E58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7931AC" w14:textId="1B5BFAB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</w:tr>
      <w:tr w:rsidR="00104F9B" w:rsidRPr="00040F44" w14:paraId="02758F7C" w14:textId="77777777" w:rsidTr="00104F9B">
        <w:trPr>
          <w:trHeight w:val="300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3DD02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61C7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F726" w14:textId="3D2F354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16D7" w14:textId="7A909A6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0C20" w14:textId="3735A0F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EF2E" w14:textId="3D77C66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A375" w14:textId="201E675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A123" w14:textId="6D04F94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8930" w14:textId="2BAAB1A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EF98" w14:textId="5D6B280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</w:tr>
      <w:tr w:rsidR="00104F9B" w:rsidRPr="00040F44" w14:paraId="7F8C0F1A" w14:textId="77777777" w:rsidTr="00104F9B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0E45DC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9B0383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E26313" w14:textId="55065A6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FFA95E" w14:textId="55D1E51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115057" w14:textId="1DD2844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440799" w14:textId="5DE5D86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E46B4B" w14:textId="18300E1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F51FF8" w14:textId="464A5EF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D85385" w14:textId="2823879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08FAD7" w14:textId="4F02896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</w:tr>
      <w:tr w:rsidR="00104F9B" w:rsidRPr="00040F44" w14:paraId="40D98EED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C422B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iciency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350DA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17DE2" w14:textId="75FD26C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713E8" w14:textId="43AEAF8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365B9" w14:textId="6A5738E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25E1F" w14:textId="5C8D4BD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1A519" w14:textId="1AC70CB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7A81E" w14:textId="49ABA52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9604A" w14:textId="03833D3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FC51C" w14:textId="16F2587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%</w:t>
            </w:r>
          </w:p>
        </w:tc>
      </w:tr>
      <w:tr w:rsidR="00104F9B" w:rsidRPr="00040F44" w14:paraId="3CC36AAD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4CE612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347C9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5BE9D" w14:textId="3A999CB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E69A6" w14:textId="20B223E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7CC42" w14:textId="2F2E9F9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400B4" w14:textId="0195907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BD5A1" w14:textId="7E6846B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F4BF8" w14:textId="6FE98C0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231B3" w14:textId="590DEF8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97A3D" w14:textId="6219429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</w:tr>
      <w:tr w:rsidR="00104F9B" w:rsidRPr="00040F44" w14:paraId="7CF9B12C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E033B5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2C7DD2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3BDAE" w14:textId="3C21D49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06E44" w14:textId="6E721A0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2E712" w14:textId="77ADA47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75223" w14:textId="6BE2C60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6F62F" w14:textId="7771586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F515F" w14:textId="4F2D5F5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1A3B8" w14:textId="7A7AF0A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2AD93" w14:textId="0DB7CF0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</w:tr>
      <w:tr w:rsidR="00104F9B" w:rsidRPr="00040F44" w14:paraId="6F055523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EDDD9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180DB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94626" w14:textId="5F192D6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4EB8F" w14:textId="5E01BFC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D98EE" w14:textId="5942B7E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09CFB" w14:textId="6208624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31DB5" w14:textId="2689278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75808" w14:textId="15A6E74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91C59" w14:textId="5F7E605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15C79" w14:textId="53C0FCF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</w:tr>
      <w:tr w:rsidR="00104F9B" w:rsidRPr="00040F44" w14:paraId="5EBE9C03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A00EFC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BA959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C7FF8" w14:textId="12DF18A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60F41" w14:textId="4CF1D240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4195E" w14:textId="4713F8C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DDC3A" w14:textId="686C2170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675EF" w14:textId="4D67365E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73BFF" w14:textId="35FB38FB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58E50" w14:textId="476DFF9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16364" w14:textId="4055119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</w:tr>
      <w:tr w:rsidR="00104F9B" w:rsidRPr="00040F44" w14:paraId="3C7F8029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41122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215D2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C1CA3" w14:textId="1BBA0BB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38316" w14:textId="20EF268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8D629" w14:textId="76E5D12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C9D6A" w14:textId="22C70BC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FC007" w14:textId="4835C9D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6A230" w14:textId="2147A42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8D684" w14:textId="790757E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A5FF1" w14:textId="0FC67FD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%</w:t>
            </w:r>
          </w:p>
        </w:tc>
      </w:tr>
      <w:tr w:rsidR="00104F9B" w:rsidRPr="00040F44" w14:paraId="2055845F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64760C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152F8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8DF2C" w14:textId="32AB66A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654C1" w14:textId="66F7717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E4BAD" w14:textId="5842D77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A0457" w14:textId="002B6C9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544EF" w14:textId="0A2CA6E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28207" w14:textId="5F2B3C5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33463" w14:textId="4E3A45C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D9EE5" w14:textId="34709C3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</w:tr>
      <w:tr w:rsidR="00104F9B" w:rsidRPr="00040F44" w14:paraId="4853FCFE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C3E770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26CA1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E5E7E" w14:textId="511F2A7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BC0F1" w14:textId="3E0B187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5CE17" w14:textId="27C3DCB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041F7" w14:textId="6E8DC93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F7314" w14:textId="67D145C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E91A5" w14:textId="3C51F73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63671" w14:textId="35E839A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35C2D" w14:textId="79E78C6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%</w:t>
            </w:r>
          </w:p>
        </w:tc>
      </w:tr>
      <w:tr w:rsidR="00104F9B" w:rsidRPr="00040F44" w14:paraId="25FB3FA6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8386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910E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BD12" w14:textId="507F7AD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4677" w14:textId="0CF8311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FE6C" w14:textId="466170F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621B" w14:textId="2ACDCBB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7CB9" w14:textId="54C223D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BA05" w14:textId="0CB89BD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3279" w14:textId="307E355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3215" w14:textId="7713844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%</w:t>
            </w:r>
          </w:p>
        </w:tc>
      </w:tr>
      <w:tr w:rsidR="00104F9B" w:rsidRPr="00040F44" w14:paraId="73E43F9A" w14:textId="77777777" w:rsidTr="00104F9B">
        <w:trPr>
          <w:trHeight w:val="30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8BFC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23BA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86F6" w14:textId="691DDB7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76E5" w14:textId="5F1D2EF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D567" w14:textId="5558D4C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C2AE" w14:textId="3B64417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8D7D" w14:textId="2A95012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CD0D" w14:textId="04EDF89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40FD" w14:textId="780A533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1EE0" w14:textId="5F12168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104F9B" w:rsidRPr="00040F44" w14:paraId="2E3B3C3E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668FB0C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enc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73B7D3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6009E4" w14:textId="237A457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6873C6" w14:textId="0E371B7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2E6E31" w14:textId="01901CA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45F990" w14:textId="7B8C871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83BFCA" w14:textId="78D9E14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15DE1" w14:textId="3A6AF8A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5B751A" w14:textId="18067F8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A843BC" w14:textId="1E25F8A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</w:tr>
      <w:tr w:rsidR="00104F9B" w:rsidRPr="00040F44" w14:paraId="548B6000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3182F229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90EE5B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14DC45" w14:textId="6B5F6CA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531A48" w14:textId="67388D8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24267B" w14:textId="677DD79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E50CDC" w14:textId="7028524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2B1508" w14:textId="1AD706A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D2CE30" w14:textId="57E2077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3CF210" w14:textId="10DEF44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1F1592" w14:textId="7B15F84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104F9B" w:rsidRPr="00040F44" w14:paraId="598B55B6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01EEB14D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148D85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860A26" w14:textId="31DB1DE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4034B0" w14:textId="7FD5E6D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321875" w14:textId="278C9BF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E11625" w14:textId="3ED1F99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1B7AE2" w14:textId="7FB7FD1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460A18" w14:textId="6787B62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FDF3F7" w14:textId="0408F40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851BE1" w14:textId="29A6D96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104F9B" w:rsidRPr="00040F44" w14:paraId="182A35BD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51641230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1AAAEF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1C5117" w14:textId="4519AE7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5FB705" w14:textId="021E104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FD2896" w14:textId="432EAF3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0AE04E" w14:textId="7D4AE22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4BD3B3" w14:textId="0E877B1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0538D2" w14:textId="72C8DD9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618C01" w14:textId="3B86CFB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44F9A6" w14:textId="1676B80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</w:tr>
      <w:tr w:rsidR="00104F9B" w:rsidRPr="00040F44" w14:paraId="691CA6A4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265C64BC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91484E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8FA12A" w14:textId="77DD415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26B761" w14:textId="3602394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55C61B" w14:textId="06E90AA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9DA053" w14:textId="09D6205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1C5191" w14:textId="1692B49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71F11A" w14:textId="6899E13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3B72F4" w14:textId="312AEB9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B59B8A" w14:textId="2EBBC9A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104F9B" w:rsidRPr="00040F44" w14:paraId="77B663A7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0B31E1EB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B4BD21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C85CC7" w14:textId="4D35B88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9C0433" w14:textId="75ED1E2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5A046E" w14:textId="652865B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6892A8" w14:textId="3FA073F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CEEE54" w14:textId="397F7B2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9E84F" w14:textId="61CE2C6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71CDC1" w14:textId="2275322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EF41A6" w14:textId="3877823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</w:tr>
      <w:tr w:rsidR="00104F9B" w:rsidRPr="00040F44" w14:paraId="4C61252B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2B1A02AB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E51D7C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A8DCD6" w14:textId="32429C5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2CDFD2" w14:textId="584FF94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937294" w14:textId="2FD40E6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9F51D6" w14:textId="443969A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134FD1" w14:textId="7C746A1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9CCEE" w14:textId="2E0D89C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67B5A8" w14:textId="4B8FF59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B0B6CA" w14:textId="0D633B6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104F9B" w:rsidRPr="00040F44" w14:paraId="030F20C0" w14:textId="77777777" w:rsidTr="00104F9B">
        <w:trPr>
          <w:trHeight w:val="300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DBCEE4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ECBA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64A0" w14:textId="12BFD0A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2BC9" w14:textId="1F4F5A3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99CE" w14:textId="07A2F47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613C" w14:textId="7371A04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F5C4" w14:textId="5DDE8D8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382C" w14:textId="217CED7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ACE6" w14:textId="4AD9948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E73E" w14:textId="3FF9E9D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%</w:t>
            </w:r>
          </w:p>
        </w:tc>
      </w:tr>
      <w:tr w:rsidR="00104F9B" w:rsidRPr="00040F44" w14:paraId="7A43A722" w14:textId="77777777" w:rsidTr="00104F9B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681686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351C67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8F606E" w14:textId="65918F9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731A9B" w14:textId="252DB2D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05A18" w14:textId="0CDEC94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1CFD86" w14:textId="5D57EE6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36B700" w14:textId="792D975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17531E" w14:textId="2800D2B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DC70C1" w14:textId="3BE6417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DE6132" w14:textId="5FD68E4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</w:tr>
      <w:tr w:rsidR="00104F9B" w:rsidRPr="00040F44" w14:paraId="0647A3EA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FB9D1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enc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84126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80773" w14:textId="1D69637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2ACE8" w14:textId="4999C8F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009F0" w14:textId="605C5A8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A04DE" w14:textId="3B059B0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999D5" w14:textId="1D39184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F4A69" w14:textId="5478940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6634E" w14:textId="5B99EAA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C73E9" w14:textId="2311F78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</w:tr>
      <w:tr w:rsidR="00104F9B" w:rsidRPr="00040F44" w14:paraId="1B6DAE58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67FBA3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D5577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46104" w14:textId="65DFCCB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AA56E" w14:textId="1A9302A6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93D23" w14:textId="53ECF29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B28D4" w14:textId="73DF6869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A20F0" w14:textId="3689EB5C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E5B73" w14:textId="5F37D31C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71076" w14:textId="52F0A64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F55DC" w14:textId="6BF915F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%</w:t>
            </w:r>
          </w:p>
        </w:tc>
      </w:tr>
      <w:tr w:rsidR="00104F9B" w:rsidRPr="00040F44" w14:paraId="55F374D0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C61C24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776F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9572" w14:textId="2C8D09A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1221" w14:textId="5F8B2149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3C0E" w14:textId="71187A5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A42D" w14:textId="56FE52F4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29F0" w14:textId="10911E27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C2FD" w14:textId="37A9237A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45D8" w14:textId="44230ACA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3275" w14:textId="3638629E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04F9B" w:rsidRPr="00040F44" w14:paraId="1C1BCC3F" w14:textId="77777777" w:rsidTr="00104F9B">
        <w:trPr>
          <w:trHeight w:val="30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463F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at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D44D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59BB" w14:textId="5A7F3AB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008D" w14:textId="4DFED1A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DBBE" w14:textId="53BB1B9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DC8C" w14:textId="51C1A24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9624" w14:textId="4E1D7AC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AE28" w14:textId="18E51A1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0E86" w14:textId="0E95A53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E3ED" w14:textId="07AF826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</w:tr>
      <w:tr w:rsidR="00104F9B" w:rsidRPr="00040F44" w14:paraId="15D956FB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1775BDC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ficienc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0BF1FF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4F8CD7" w14:textId="1CAD0EC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DAFFB4" w14:textId="6D355C3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906FF0" w14:textId="5CD14CD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2311F9" w14:textId="63A4283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753162" w14:textId="6604D33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F451B8" w14:textId="08D5EBC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EFE6DE" w14:textId="1699E22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78C98F" w14:textId="53D03D3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104F9B" w:rsidRPr="00040F44" w14:paraId="69F27DB1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4DEAA177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413A9B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722720" w14:textId="0F3EBF7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53AFCB" w14:textId="62AF30C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8BEF4A" w14:textId="19D3C0D5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67BCFB" w14:textId="775FB7A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C9AD84" w14:textId="7558894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1293F8" w14:textId="1B0E2F7A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C363F7" w14:textId="569898E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DED085" w14:textId="6E37170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</w:tr>
      <w:tr w:rsidR="00104F9B" w:rsidRPr="00040F44" w14:paraId="6EF65065" w14:textId="77777777" w:rsidTr="00104F9B">
        <w:trPr>
          <w:trHeight w:val="300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CE76A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8780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29F8" w14:textId="3AFB4C5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DB38" w14:textId="347CAD67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E22A" w14:textId="6836F45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319B" w14:textId="78CDB24E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0B09" w14:textId="1FDC80A0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1856" w14:textId="3A298312" w:rsidR="00104F9B" w:rsidRPr="00040F44" w:rsidRDefault="0050058F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5A55" w14:textId="374C4F0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4678" w14:textId="6027FD5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%</w:t>
            </w:r>
          </w:p>
        </w:tc>
      </w:tr>
      <w:tr w:rsidR="00104F9B" w:rsidRPr="00040F44" w14:paraId="638B9955" w14:textId="77777777" w:rsidTr="00104F9B">
        <w:trPr>
          <w:trHeight w:val="300"/>
        </w:trPr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77149F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laria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5F0130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BD57CA" w14:textId="6AFF946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DDD9EB" w14:textId="4337105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FDD7AC" w14:textId="3455031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47D061" w14:textId="472E96C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11EC7B" w14:textId="23A2C1F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AA2352" w14:textId="0934381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9C559" w14:textId="6FF5466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B4C8E3" w14:textId="62FE50E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104F9B" w:rsidRPr="00040F44" w14:paraId="37A73B02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864F28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7A659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55EB3" w14:textId="20BAD3D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EE5F9" w14:textId="4BF6EDF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95F57" w14:textId="405E96E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B7D4C" w14:textId="5B17C64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2ADA4" w14:textId="3F91EF4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C4F08" w14:textId="0D1754D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0D9AD" w14:textId="40E7D9E2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B6750" w14:textId="74B112C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%</w:t>
            </w:r>
          </w:p>
        </w:tc>
      </w:tr>
      <w:tr w:rsidR="00104F9B" w:rsidRPr="00040F44" w14:paraId="7F2411CE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8F987D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9C84F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62A76" w14:textId="1A5C7AC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7A757" w14:textId="517FA53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B9078" w14:textId="6AC4756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21999" w14:textId="2FC2B48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CB96F" w14:textId="54EC19B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2894E" w14:textId="3E0BFCA4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A2EBB" w14:textId="16CEE3BF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FA685" w14:textId="21F04C1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</w:tr>
      <w:tr w:rsidR="00104F9B" w:rsidRPr="00040F44" w14:paraId="199192BC" w14:textId="77777777" w:rsidTr="00104F9B">
        <w:trPr>
          <w:trHeight w:val="300"/>
        </w:trPr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C15B5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7CA0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BE9E" w14:textId="1D4ED4F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B1F5" w14:textId="6A8CB90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AF76" w14:textId="226A22F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2931" w14:textId="32FB243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2925" w14:textId="695A7D5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634E" w14:textId="34D1CF6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92A3" w14:textId="783D309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2EE4" w14:textId="0D4E537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%</w:t>
            </w:r>
          </w:p>
        </w:tc>
      </w:tr>
      <w:tr w:rsidR="00104F9B" w:rsidRPr="00040F44" w14:paraId="087401C3" w14:textId="77777777" w:rsidTr="00104F9B">
        <w:trPr>
          <w:trHeight w:val="300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E8BA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E46B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7CDE" w14:textId="3E7B000E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2521" w14:textId="01FB43D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1A53" w14:textId="47D7B9A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AE3E" w14:textId="54B173D0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58AE" w14:textId="546AF68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C65D" w14:textId="4B200E0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DA5B" w14:textId="24E4B67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9AE4" w14:textId="349805F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</w:t>
            </w:r>
          </w:p>
        </w:tc>
      </w:tr>
      <w:tr w:rsidR="00104F9B" w:rsidRPr="00040F44" w14:paraId="5765E7E9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65743CA7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order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47AFF4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3602F3" w14:textId="00521063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1BFFEA" w14:textId="50235C3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359377" w14:textId="19E97FD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6725CE" w14:textId="24E393F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22270D" w14:textId="0F736AF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41080C" w14:textId="4C3F602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DE849C" w14:textId="5DAF66F1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921CC1" w14:textId="6BD8EDD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%</w:t>
            </w:r>
          </w:p>
        </w:tc>
      </w:tr>
      <w:tr w:rsidR="00104F9B" w:rsidRPr="00040F44" w14:paraId="43177CE6" w14:textId="77777777" w:rsidTr="00104F9B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7B7EC0A4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B13C1A" w14:textId="77777777" w:rsidR="00104F9B" w:rsidRPr="00040F44" w:rsidRDefault="00104F9B" w:rsidP="00104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5B9A45" w14:textId="6A5783AD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3A2754" w14:textId="166BFCCB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038853" w14:textId="3BDD50F6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91A494" w14:textId="70B7DE3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63A618" w14:textId="7D450E29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E7C8E1" w14:textId="0D81C8E7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121144" w14:textId="27336E98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2D3A04" w14:textId="1110DC8C" w:rsidR="00104F9B" w:rsidRPr="00040F44" w:rsidRDefault="00104F9B" w:rsidP="00104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</w:tr>
    </w:tbl>
    <w:p w14:paraId="771F6E66" w14:textId="77777777" w:rsidR="003E7C3F" w:rsidRPr="00233E0C" w:rsidRDefault="003E7C3F" w:rsidP="003E7C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=odds ratio; PR=prevalence ratio. </w:t>
      </w:r>
      <w:r w:rsidRPr="00233E0C">
        <w:rPr>
          <w:rFonts w:ascii="Times New Roman" w:hAnsi="Times New Roman" w:cs="Times New Roman"/>
          <w:sz w:val="20"/>
          <w:szCs w:val="20"/>
        </w:rPr>
        <w:t xml:space="preserve">Average AF considers all exposure variables. </w:t>
      </w:r>
      <w:r>
        <w:rPr>
          <w:rFonts w:ascii="Times New Roman" w:hAnsi="Times New Roman" w:cs="Times New Roman"/>
          <w:sz w:val="20"/>
          <w:szCs w:val="20"/>
        </w:rPr>
        <w:t>Adjusted a</w:t>
      </w:r>
      <w:r w:rsidRPr="00233E0C">
        <w:rPr>
          <w:rFonts w:ascii="Times New Roman" w:hAnsi="Times New Roman" w:cs="Times New Roman"/>
          <w:sz w:val="20"/>
          <w:szCs w:val="20"/>
        </w:rPr>
        <w:t>verage AF considers all exposure variables and adjusts for age</w:t>
      </w:r>
      <w:r>
        <w:rPr>
          <w:rFonts w:ascii="Times New Roman" w:hAnsi="Times New Roman" w:cs="Times New Roman"/>
          <w:sz w:val="20"/>
          <w:szCs w:val="20"/>
        </w:rPr>
        <w:t>, sex,</w:t>
      </w:r>
      <w:r w:rsidRPr="00233E0C">
        <w:rPr>
          <w:rFonts w:ascii="Times New Roman" w:hAnsi="Times New Roman" w:cs="Times New Roman"/>
          <w:sz w:val="20"/>
          <w:szCs w:val="20"/>
        </w:rPr>
        <w:t xml:space="preserve"> and S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81B35E" w14:textId="5AC39CA2" w:rsidR="007D76A6" w:rsidRPr="004260FF" w:rsidRDefault="0050058F">
      <w:pPr>
        <w:rPr>
          <w:rFonts w:ascii="Times New Roman" w:hAnsi="Times New Roman" w:cs="Times New Roman"/>
          <w:b/>
          <w:sz w:val="24"/>
          <w:szCs w:val="24"/>
        </w:rPr>
      </w:pPr>
    </w:p>
    <w:sectPr w:rsidR="007D76A6" w:rsidRPr="004260FF" w:rsidSect="006921B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Bold">
    <w:altName w:val="Segoe U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71E1F"/>
    <w:multiLevelType w:val="hybridMultilevel"/>
    <w:tmpl w:val="77243C0E"/>
    <w:lvl w:ilvl="0" w:tplc="01DA4A50">
      <w:start w:val="1"/>
      <w:numFmt w:val="decimal"/>
      <w:lvlText w:val="%1.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F6587"/>
    <w:multiLevelType w:val="hybridMultilevel"/>
    <w:tmpl w:val="AC62C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AA31BA"/>
    <w:multiLevelType w:val="multilevel"/>
    <w:tmpl w:val="D9CA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99239C7"/>
    <w:multiLevelType w:val="hybridMultilevel"/>
    <w:tmpl w:val="AC62C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E1819"/>
    <w:multiLevelType w:val="hybridMultilevel"/>
    <w:tmpl w:val="4AAE8682"/>
    <w:lvl w:ilvl="0" w:tplc="1E38B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F95294"/>
    <w:multiLevelType w:val="hybridMultilevel"/>
    <w:tmpl w:val="0030A812"/>
    <w:lvl w:ilvl="0" w:tplc="CB3E93A8">
      <w:numFmt w:val="bullet"/>
      <w:lvlText w:val=""/>
      <w:lvlJc w:val="left"/>
      <w:pPr>
        <w:ind w:left="720" w:hanging="675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 w15:restartNumberingAfterBreak="0">
    <w:nsid w:val="3748742C"/>
    <w:multiLevelType w:val="hybridMultilevel"/>
    <w:tmpl w:val="6D781952"/>
    <w:lvl w:ilvl="0" w:tplc="844CEEA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8C0412"/>
    <w:multiLevelType w:val="multilevel"/>
    <w:tmpl w:val="BCB85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CD204C"/>
    <w:multiLevelType w:val="hybridMultilevel"/>
    <w:tmpl w:val="DC9C021E"/>
    <w:lvl w:ilvl="0" w:tplc="0809000F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D40D37"/>
    <w:multiLevelType w:val="hybridMultilevel"/>
    <w:tmpl w:val="A6160AE8"/>
    <w:lvl w:ilvl="0" w:tplc="789A420E"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BA0E7D"/>
    <w:multiLevelType w:val="hybridMultilevel"/>
    <w:tmpl w:val="EBF49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1C7FA5"/>
    <w:multiLevelType w:val="hybridMultilevel"/>
    <w:tmpl w:val="95BCD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11"/>
  </w:num>
  <w:num w:numId="9">
    <w:abstractNumId w:val="1"/>
  </w:num>
  <w:num w:numId="10">
    <w:abstractNumId w:val="8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3F"/>
    <w:rsid w:val="00104F9B"/>
    <w:rsid w:val="003E7C3F"/>
    <w:rsid w:val="004260FF"/>
    <w:rsid w:val="0050058F"/>
    <w:rsid w:val="00606D7E"/>
    <w:rsid w:val="00F0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CFB95"/>
  <w15:chartTrackingRefBased/>
  <w15:docId w15:val="{A47D8E0B-B642-4CE2-9E03-CEAF89E4A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7C3F"/>
  </w:style>
  <w:style w:type="paragraph" w:styleId="Heading3">
    <w:name w:val="heading 3"/>
    <w:basedOn w:val="Normal"/>
    <w:link w:val="Heading3Char"/>
    <w:uiPriority w:val="9"/>
    <w:qFormat/>
    <w:rsid w:val="003E7C3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E7C3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3E7C3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E7C3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C3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7C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7C3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E7C3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3E7C3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E7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E7C3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C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C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7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C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C3F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3E7C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E7C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E7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E7C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3E7C3F"/>
    <w:rPr>
      <w:b/>
      <w:bCs/>
    </w:rPr>
  </w:style>
  <w:style w:type="paragraph" w:styleId="Revision">
    <w:name w:val="Revision"/>
    <w:hidden/>
    <w:uiPriority w:val="99"/>
    <w:semiHidden/>
    <w:rsid w:val="003E7C3F"/>
    <w:pPr>
      <w:spacing w:after="0" w:line="240" w:lineRule="auto"/>
    </w:pPr>
  </w:style>
  <w:style w:type="paragraph" w:styleId="NoSpacing">
    <w:name w:val="No Spacing"/>
    <w:qFormat/>
    <w:rsid w:val="003E7C3F"/>
    <w:pPr>
      <w:spacing w:after="0" w:line="240" w:lineRule="auto"/>
    </w:pPr>
    <w:rPr>
      <w:rFonts w:ascii="Calibri" w:eastAsia="Calibri" w:hAnsi="Calibri" w:cs="Calibri"/>
      <w:color w:val="000000"/>
      <w:u w:color="000000"/>
    </w:rPr>
  </w:style>
  <w:style w:type="character" w:customStyle="1" w:styleId="BodyChar">
    <w:name w:val="Body Char"/>
    <w:basedOn w:val="DefaultParagraphFont"/>
    <w:link w:val="Body"/>
    <w:locked/>
    <w:rsid w:val="003E7C3F"/>
    <w:rPr>
      <w:rFonts w:ascii="Calibri" w:eastAsia="Calibri" w:hAnsi="Calibri" w:cs="Calibri"/>
      <w:color w:val="000000"/>
      <w:u w:color="000000"/>
    </w:rPr>
  </w:style>
  <w:style w:type="paragraph" w:customStyle="1" w:styleId="Body">
    <w:name w:val="Body"/>
    <w:link w:val="BodyChar"/>
    <w:rsid w:val="003E7C3F"/>
    <w:pPr>
      <w:spacing w:line="256" w:lineRule="auto"/>
    </w:pPr>
    <w:rPr>
      <w:rFonts w:ascii="Calibri" w:eastAsia="Calibri" w:hAnsi="Calibri" w:cs="Calibri"/>
      <w:color w:val="000000"/>
      <w:u w:color="000000"/>
    </w:rPr>
  </w:style>
  <w:style w:type="paragraph" w:customStyle="1" w:styleId="AN-References">
    <w:name w:val="AN - References"/>
    <w:basedOn w:val="Normal"/>
    <w:qFormat/>
    <w:rsid w:val="003E7C3F"/>
    <w:pPr>
      <w:spacing w:after="120" w:line="240" w:lineRule="auto"/>
      <w:ind w:left="360" w:hanging="360"/>
    </w:pPr>
    <w:rPr>
      <w:rFonts w:ascii="Gill Sans MT" w:eastAsia="Times New Roman" w:hAnsi="Gill Sans MT" w:cs="Arial"/>
      <w:color w:val="3D3D2C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E7C3F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3E7C3F"/>
    <w:rPr>
      <w:rFonts w:ascii="Lato-Bold" w:hAnsi="Lato-Bold" w:hint="default"/>
      <w:b/>
      <w:bCs/>
      <w:i w:val="0"/>
      <w:iCs w:val="0"/>
      <w:color w:val="00000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3E7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C3F"/>
  </w:style>
  <w:style w:type="paragraph" w:styleId="Footer">
    <w:name w:val="footer"/>
    <w:basedOn w:val="Normal"/>
    <w:link w:val="FooterChar"/>
    <w:uiPriority w:val="99"/>
    <w:unhideWhenUsed/>
    <w:rsid w:val="003E7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C3F"/>
  </w:style>
  <w:style w:type="paragraph" w:customStyle="1" w:styleId="xmsolistparagraph">
    <w:name w:val="x_msolistparagraph"/>
    <w:basedOn w:val="Normal"/>
    <w:rsid w:val="003E7C3F"/>
    <w:pPr>
      <w:spacing w:after="0" w:line="240" w:lineRule="auto"/>
      <w:ind w:left="720"/>
    </w:pPr>
    <w:rPr>
      <w:rFonts w:ascii="Calibri" w:hAnsi="Calibri" w:cs="Calibri"/>
    </w:rPr>
  </w:style>
  <w:style w:type="paragraph" w:customStyle="1" w:styleId="xmsocommenttext">
    <w:name w:val="x_msocommenttext"/>
    <w:basedOn w:val="Normal"/>
    <w:rsid w:val="003E7C3F"/>
    <w:pPr>
      <w:spacing w:line="240" w:lineRule="auto"/>
    </w:pPr>
    <w:rPr>
      <w:rFonts w:ascii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An Ko</dc:creator>
  <cp:keywords/>
  <dc:description/>
  <cp:lastModifiedBy>Ko, Yi-An</cp:lastModifiedBy>
  <cp:revision>4</cp:revision>
  <dcterms:created xsi:type="dcterms:W3CDTF">2022-08-26T18:33:00Z</dcterms:created>
  <dcterms:modified xsi:type="dcterms:W3CDTF">2022-09-02T21:04:00Z</dcterms:modified>
</cp:coreProperties>
</file>